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399FE" w14:textId="77777777" w:rsidR="0014297F" w:rsidRDefault="0014297F" w:rsidP="0014297F">
      <w:pPr>
        <w:spacing w:after="24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437FF5">
        <w:rPr>
          <w:rFonts w:ascii="Arial" w:hAnsi="Arial" w:cs="Arial"/>
          <w:b/>
          <w:bCs/>
          <w:sz w:val="24"/>
          <w:szCs w:val="24"/>
          <w:lang w:val="en-GB"/>
        </w:rPr>
        <w:t>Supplementary Table S1</w:t>
      </w:r>
      <w:r w:rsidRPr="00437FF5">
        <w:rPr>
          <w:rFonts w:ascii="Arial" w:hAnsi="Arial" w:cs="Arial"/>
          <w:sz w:val="24"/>
          <w:szCs w:val="24"/>
          <w:lang w:val="en-GB"/>
        </w:rPr>
        <w:t>: Lower and upper limits of detection for the V-PLEX Human Proinflammatory Panel I (4-Plex)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05"/>
        <w:gridCol w:w="1605"/>
        <w:gridCol w:w="1606"/>
        <w:gridCol w:w="1606"/>
        <w:gridCol w:w="1606"/>
        <w:gridCol w:w="1610"/>
      </w:tblGrid>
      <w:tr w:rsidR="0014297F" w:rsidRPr="00934B25" w14:paraId="0A800DD2" w14:textId="77777777" w:rsidTr="0000105B">
        <w:trPr>
          <w:trHeight w:val="561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F784CE" w14:textId="77777777" w:rsidR="0014297F" w:rsidRPr="00934B25" w:rsidRDefault="0014297F" w:rsidP="0000105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AEC361" w14:textId="77777777" w:rsidR="0014297F" w:rsidRPr="00C32436" w:rsidRDefault="0014297F" w:rsidP="0000105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a-DK"/>
              </w:rPr>
              <w:t>LLOD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A3355" w14:textId="77777777" w:rsidR="0014297F" w:rsidRPr="00C32436" w:rsidRDefault="0014297F" w:rsidP="0000105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a-DK"/>
              </w:rPr>
            </w:pPr>
            <w:r w:rsidRPr="00934B25">
              <w:rPr>
                <w:rFonts w:ascii="Arial" w:hAnsi="Arial" w:cs="Arial"/>
                <w:b/>
                <w:bCs/>
                <w:sz w:val="16"/>
                <w:szCs w:val="16"/>
                <w:lang w:val="en-GB" w:eastAsia="da-DK"/>
              </w:rPr>
              <w:t>LLOQ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4E02E95" w14:textId="77777777" w:rsidR="0014297F" w:rsidRDefault="0014297F" w:rsidP="0000105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a-DK"/>
              </w:rPr>
              <w:t>ULOQ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67B06B" w14:textId="77777777" w:rsidR="0014297F" w:rsidRPr="00F63AD0" w:rsidRDefault="0014297F" w:rsidP="0000105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a-DK"/>
              </w:rPr>
              <w:t>Dynamic range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FE7CBBE" w14:textId="77777777" w:rsidR="0014297F" w:rsidRDefault="0014297F" w:rsidP="0000105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a-DK"/>
              </w:rPr>
              <w:t>Unit</w:t>
            </w:r>
          </w:p>
        </w:tc>
      </w:tr>
      <w:tr w:rsidR="0014297F" w:rsidRPr="00934B25" w14:paraId="1D5408D7" w14:textId="77777777" w:rsidTr="0000105B">
        <w:trPr>
          <w:trHeight w:val="207"/>
        </w:trPr>
        <w:tc>
          <w:tcPr>
            <w:tcW w:w="833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D9EE3F0" w14:textId="77777777" w:rsidR="0014297F" w:rsidRPr="00C32436" w:rsidRDefault="0014297F" w:rsidP="0000105B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a-DK"/>
              </w:rPr>
              <w:t>Analyte</w:t>
            </w: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39B664D" w14:textId="77777777" w:rsidR="0014297F" w:rsidRPr="00C32436" w:rsidRDefault="0014297F" w:rsidP="0000105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BB0520A" w14:textId="77777777" w:rsidR="0014297F" w:rsidRPr="00C32436" w:rsidRDefault="0014297F" w:rsidP="0000105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6484112" w14:textId="77777777" w:rsidR="0014297F" w:rsidRPr="00C32436" w:rsidRDefault="0014297F" w:rsidP="0000105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CF517B3" w14:textId="77777777" w:rsidR="0014297F" w:rsidRPr="00C32436" w:rsidRDefault="0014297F" w:rsidP="0000105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83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19ADE6F" w14:textId="77777777" w:rsidR="0014297F" w:rsidRPr="00C32436" w:rsidRDefault="0014297F" w:rsidP="0000105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14297F" w:rsidRPr="00934B25" w14:paraId="6CAFA0D7" w14:textId="77777777" w:rsidTr="0000105B">
        <w:trPr>
          <w:trHeight w:val="207"/>
        </w:trPr>
        <w:tc>
          <w:tcPr>
            <w:tcW w:w="833" w:type="pct"/>
            <w:shd w:val="clear" w:color="auto" w:fill="FFFFFF"/>
            <w:noWrap/>
            <w:vAlign w:val="center"/>
          </w:tcPr>
          <w:p w14:paraId="3BE3E2A4" w14:textId="77777777" w:rsidR="0014297F" w:rsidRPr="00C32436" w:rsidRDefault="0014297F" w:rsidP="0000105B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a-DK"/>
              </w:rPr>
            </w:pPr>
            <w:r w:rsidRPr="00934B25">
              <w:rPr>
                <w:rFonts w:ascii="Arial" w:hAnsi="Arial" w:cs="Arial"/>
                <w:color w:val="000000"/>
                <w:sz w:val="14"/>
                <w:szCs w:val="14"/>
                <w:lang w:val="en-GB" w:eastAsia="da-DK"/>
              </w:rPr>
              <w:t>IFN-γ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307A92CF" w14:textId="77777777" w:rsidR="0014297F" w:rsidRPr="00C32436" w:rsidRDefault="0014297F" w:rsidP="0000105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0.37</w:t>
            </w:r>
          </w:p>
        </w:tc>
        <w:tc>
          <w:tcPr>
            <w:tcW w:w="833" w:type="pct"/>
            <w:shd w:val="clear" w:color="auto" w:fill="FFFFFF"/>
          </w:tcPr>
          <w:p w14:paraId="695ED1E2" w14:textId="77777777" w:rsidR="0014297F" w:rsidRPr="00C32436" w:rsidRDefault="0014297F" w:rsidP="0000105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1.76</w:t>
            </w:r>
          </w:p>
        </w:tc>
        <w:tc>
          <w:tcPr>
            <w:tcW w:w="833" w:type="pct"/>
            <w:shd w:val="clear" w:color="auto" w:fill="FFFFFF"/>
          </w:tcPr>
          <w:p w14:paraId="75A6BE43" w14:textId="77777777" w:rsidR="0014297F" w:rsidRPr="00C32436" w:rsidRDefault="0014297F" w:rsidP="0000105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938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18DE1783" w14:textId="77777777" w:rsidR="0014297F" w:rsidRPr="00C32436" w:rsidRDefault="0014297F" w:rsidP="0000105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0.37-938</w:t>
            </w:r>
          </w:p>
        </w:tc>
        <w:tc>
          <w:tcPr>
            <w:tcW w:w="835" w:type="pct"/>
            <w:shd w:val="clear" w:color="auto" w:fill="FFFFFF"/>
          </w:tcPr>
          <w:p w14:paraId="1B38CA25" w14:textId="77777777" w:rsidR="0014297F" w:rsidRPr="00934B25" w:rsidRDefault="0014297F" w:rsidP="0000105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p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/mL</w:t>
            </w:r>
          </w:p>
        </w:tc>
      </w:tr>
      <w:tr w:rsidR="0014297F" w:rsidRPr="00934B25" w14:paraId="0CD77BAC" w14:textId="77777777" w:rsidTr="0000105B">
        <w:trPr>
          <w:trHeight w:val="207"/>
        </w:trPr>
        <w:tc>
          <w:tcPr>
            <w:tcW w:w="833" w:type="pct"/>
            <w:shd w:val="clear" w:color="auto" w:fill="FFFFFF"/>
            <w:noWrap/>
          </w:tcPr>
          <w:p w14:paraId="28BA492D" w14:textId="77777777" w:rsidR="0014297F" w:rsidRPr="00C32436" w:rsidRDefault="0014297F" w:rsidP="0000105B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</w:pPr>
            <w:r w:rsidRPr="00934B25">
              <w:rPr>
                <w:rFonts w:ascii="Arial" w:hAnsi="Arial" w:cs="Arial"/>
                <w:color w:val="000000"/>
                <w:sz w:val="14"/>
                <w:szCs w:val="14"/>
                <w:lang w:val="en-GB" w:eastAsia="da-DK"/>
              </w:rPr>
              <w:t>IL-1β</w:t>
            </w:r>
          </w:p>
        </w:tc>
        <w:tc>
          <w:tcPr>
            <w:tcW w:w="833" w:type="pct"/>
            <w:shd w:val="clear" w:color="auto" w:fill="FFFFFF"/>
            <w:noWrap/>
          </w:tcPr>
          <w:p w14:paraId="0D95FA93" w14:textId="77777777" w:rsidR="0014297F" w:rsidRPr="00C32436" w:rsidRDefault="0014297F" w:rsidP="0000105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0.05</w:t>
            </w:r>
          </w:p>
        </w:tc>
        <w:tc>
          <w:tcPr>
            <w:tcW w:w="833" w:type="pct"/>
            <w:shd w:val="clear" w:color="auto" w:fill="FFFFFF"/>
          </w:tcPr>
          <w:p w14:paraId="4DBA87DB" w14:textId="77777777" w:rsidR="0014297F" w:rsidRPr="00C32436" w:rsidRDefault="0014297F" w:rsidP="0000105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0.646</w:t>
            </w:r>
          </w:p>
        </w:tc>
        <w:tc>
          <w:tcPr>
            <w:tcW w:w="833" w:type="pct"/>
            <w:shd w:val="clear" w:color="auto" w:fill="FFFFFF"/>
          </w:tcPr>
          <w:p w14:paraId="07FACE14" w14:textId="77777777" w:rsidR="0014297F" w:rsidRPr="00C32436" w:rsidRDefault="0014297F" w:rsidP="0000105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375</w:t>
            </w:r>
          </w:p>
        </w:tc>
        <w:tc>
          <w:tcPr>
            <w:tcW w:w="833" w:type="pct"/>
            <w:shd w:val="clear" w:color="auto" w:fill="FFFFFF"/>
            <w:noWrap/>
          </w:tcPr>
          <w:p w14:paraId="3BC08FDC" w14:textId="77777777" w:rsidR="0014297F" w:rsidRPr="00C32436" w:rsidRDefault="0014297F" w:rsidP="0000105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0.05-375</w:t>
            </w:r>
          </w:p>
        </w:tc>
        <w:tc>
          <w:tcPr>
            <w:tcW w:w="835" w:type="pct"/>
            <w:shd w:val="clear" w:color="auto" w:fill="FFFFFF"/>
          </w:tcPr>
          <w:p w14:paraId="655BC668" w14:textId="77777777" w:rsidR="0014297F" w:rsidRPr="00934B25" w:rsidRDefault="0014297F" w:rsidP="0000105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p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/mL</w:t>
            </w:r>
          </w:p>
        </w:tc>
      </w:tr>
      <w:tr w:rsidR="0014297F" w:rsidRPr="00934B25" w14:paraId="378CCA9D" w14:textId="77777777" w:rsidTr="0000105B">
        <w:trPr>
          <w:trHeight w:val="207"/>
        </w:trPr>
        <w:tc>
          <w:tcPr>
            <w:tcW w:w="833" w:type="pct"/>
            <w:shd w:val="clear" w:color="auto" w:fill="FFFFFF"/>
            <w:noWrap/>
          </w:tcPr>
          <w:p w14:paraId="41B01A93" w14:textId="77777777" w:rsidR="0014297F" w:rsidRPr="00C32436" w:rsidRDefault="0014297F" w:rsidP="0000105B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</w:pPr>
            <w:r w:rsidRPr="00934B25">
              <w:rPr>
                <w:rFonts w:ascii="Arial" w:hAnsi="Arial" w:cs="Arial"/>
                <w:color w:val="000000"/>
                <w:sz w:val="14"/>
                <w:szCs w:val="14"/>
                <w:lang w:val="en-GB" w:eastAsia="da-DK"/>
              </w:rPr>
              <w:t>IL-6</w:t>
            </w:r>
          </w:p>
        </w:tc>
        <w:tc>
          <w:tcPr>
            <w:tcW w:w="833" w:type="pct"/>
            <w:shd w:val="clear" w:color="auto" w:fill="FFFFFF"/>
            <w:noWrap/>
          </w:tcPr>
          <w:p w14:paraId="1BF84FDF" w14:textId="77777777" w:rsidR="0014297F" w:rsidRPr="00C32436" w:rsidRDefault="0014297F" w:rsidP="0000105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0.06</w:t>
            </w:r>
          </w:p>
        </w:tc>
        <w:tc>
          <w:tcPr>
            <w:tcW w:w="833" w:type="pct"/>
            <w:shd w:val="clear" w:color="auto" w:fill="FFFFFF"/>
          </w:tcPr>
          <w:p w14:paraId="201CE904" w14:textId="77777777" w:rsidR="0014297F" w:rsidRPr="00C32436" w:rsidRDefault="0014297F" w:rsidP="0000105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0.633</w:t>
            </w:r>
          </w:p>
        </w:tc>
        <w:tc>
          <w:tcPr>
            <w:tcW w:w="833" w:type="pct"/>
            <w:shd w:val="clear" w:color="auto" w:fill="FFFFFF"/>
          </w:tcPr>
          <w:p w14:paraId="1024117A" w14:textId="77777777" w:rsidR="0014297F" w:rsidRPr="00C32436" w:rsidRDefault="0014297F" w:rsidP="0000105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488</w:t>
            </w:r>
          </w:p>
        </w:tc>
        <w:tc>
          <w:tcPr>
            <w:tcW w:w="833" w:type="pct"/>
            <w:shd w:val="clear" w:color="auto" w:fill="FFFFFF"/>
            <w:noWrap/>
          </w:tcPr>
          <w:p w14:paraId="52BF32B0" w14:textId="77777777" w:rsidR="0014297F" w:rsidRPr="00C32436" w:rsidRDefault="0014297F" w:rsidP="0000105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0.06-488</w:t>
            </w:r>
          </w:p>
        </w:tc>
        <w:tc>
          <w:tcPr>
            <w:tcW w:w="835" w:type="pct"/>
            <w:shd w:val="clear" w:color="auto" w:fill="FFFFFF"/>
          </w:tcPr>
          <w:p w14:paraId="0C085AB7" w14:textId="77777777" w:rsidR="0014297F" w:rsidRPr="00934B25" w:rsidRDefault="0014297F" w:rsidP="0000105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p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/mL</w:t>
            </w:r>
          </w:p>
        </w:tc>
      </w:tr>
      <w:tr w:rsidR="0014297F" w:rsidRPr="00934B25" w14:paraId="58C7CF0A" w14:textId="77777777" w:rsidTr="0000105B">
        <w:trPr>
          <w:trHeight w:val="207"/>
        </w:trPr>
        <w:tc>
          <w:tcPr>
            <w:tcW w:w="833" w:type="pct"/>
            <w:shd w:val="clear" w:color="auto" w:fill="FFFFFF"/>
            <w:noWrap/>
          </w:tcPr>
          <w:p w14:paraId="2F45C25A" w14:textId="77777777" w:rsidR="0014297F" w:rsidRPr="00C32436" w:rsidRDefault="0014297F" w:rsidP="0000105B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</w:pPr>
            <w:r w:rsidRPr="00934B25">
              <w:rPr>
                <w:rFonts w:ascii="Arial" w:hAnsi="Arial" w:cs="Arial"/>
                <w:color w:val="000000"/>
                <w:sz w:val="14"/>
                <w:szCs w:val="14"/>
                <w:lang w:val="en-GB" w:eastAsia="da-DK"/>
              </w:rPr>
              <w:t>TNF-α</w:t>
            </w:r>
          </w:p>
        </w:tc>
        <w:tc>
          <w:tcPr>
            <w:tcW w:w="833" w:type="pct"/>
            <w:shd w:val="clear" w:color="auto" w:fill="FFFFFF"/>
            <w:noWrap/>
          </w:tcPr>
          <w:p w14:paraId="223DBDF4" w14:textId="77777777" w:rsidR="0014297F" w:rsidRPr="00934B25" w:rsidRDefault="0014297F" w:rsidP="0000105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0.04</w:t>
            </w:r>
          </w:p>
        </w:tc>
        <w:tc>
          <w:tcPr>
            <w:tcW w:w="833" w:type="pct"/>
            <w:shd w:val="clear" w:color="auto" w:fill="FFFFFF"/>
          </w:tcPr>
          <w:p w14:paraId="35AD0984" w14:textId="77777777" w:rsidR="0014297F" w:rsidRPr="00934B25" w:rsidRDefault="0014297F" w:rsidP="0000105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0.69</w:t>
            </w:r>
          </w:p>
        </w:tc>
        <w:tc>
          <w:tcPr>
            <w:tcW w:w="833" w:type="pct"/>
            <w:shd w:val="clear" w:color="auto" w:fill="FFFFFF"/>
          </w:tcPr>
          <w:p w14:paraId="4A52D88E" w14:textId="77777777" w:rsidR="0014297F" w:rsidRPr="00934B25" w:rsidRDefault="0014297F" w:rsidP="0000105B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248</w:t>
            </w:r>
          </w:p>
        </w:tc>
        <w:tc>
          <w:tcPr>
            <w:tcW w:w="833" w:type="pct"/>
            <w:shd w:val="clear" w:color="auto" w:fill="FFFFFF"/>
            <w:noWrap/>
          </w:tcPr>
          <w:p w14:paraId="674AA3FD" w14:textId="77777777" w:rsidR="0014297F" w:rsidRPr="00934B25" w:rsidRDefault="0014297F" w:rsidP="0000105B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0.04-248</w:t>
            </w:r>
          </w:p>
        </w:tc>
        <w:tc>
          <w:tcPr>
            <w:tcW w:w="835" w:type="pct"/>
            <w:shd w:val="clear" w:color="auto" w:fill="FFFFFF"/>
          </w:tcPr>
          <w:p w14:paraId="35820A09" w14:textId="77777777" w:rsidR="0014297F" w:rsidRPr="00934B25" w:rsidRDefault="0014297F" w:rsidP="0000105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p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/mL</w:t>
            </w:r>
          </w:p>
        </w:tc>
      </w:tr>
      <w:tr w:rsidR="0014297F" w:rsidRPr="00934B25" w14:paraId="172295EF" w14:textId="77777777" w:rsidTr="0000105B">
        <w:trPr>
          <w:trHeight w:val="207"/>
        </w:trPr>
        <w:tc>
          <w:tcPr>
            <w:tcW w:w="833" w:type="pct"/>
            <w:tcBorders>
              <w:bottom w:val="single" w:sz="4" w:space="0" w:color="auto"/>
            </w:tcBorders>
            <w:shd w:val="clear" w:color="auto" w:fill="FFFFFF"/>
            <w:noWrap/>
          </w:tcPr>
          <w:p w14:paraId="045E8F53" w14:textId="77777777" w:rsidR="0014297F" w:rsidRPr="00934B25" w:rsidRDefault="0014297F" w:rsidP="0000105B">
            <w:pPr>
              <w:spacing w:after="0" w:line="480" w:lineRule="auto"/>
              <w:ind w:left="170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FFFFFF"/>
            <w:noWrap/>
          </w:tcPr>
          <w:p w14:paraId="3AAD0AB7" w14:textId="77777777" w:rsidR="0014297F" w:rsidRPr="00C32436" w:rsidRDefault="0014297F" w:rsidP="0000105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FFFFFF"/>
          </w:tcPr>
          <w:p w14:paraId="1B80E4BA" w14:textId="77777777" w:rsidR="0014297F" w:rsidRPr="00544C77" w:rsidRDefault="0014297F" w:rsidP="0000105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FFFFFF"/>
          </w:tcPr>
          <w:p w14:paraId="3AD369AB" w14:textId="77777777" w:rsidR="0014297F" w:rsidRPr="00934B25" w:rsidRDefault="0014297F" w:rsidP="0000105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FFFFFF"/>
            <w:noWrap/>
          </w:tcPr>
          <w:p w14:paraId="5B89A481" w14:textId="77777777" w:rsidR="0014297F" w:rsidRPr="00934B25" w:rsidRDefault="0014297F" w:rsidP="0000105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</w:p>
        </w:tc>
        <w:tc>
          <w:tcPr>
            <w:tcW w:w="835" w:type="pct"/>
            <w:tcBorders>
              <w:bottom w:val="single" w:sz="4" w:space="0" w:color="auto"/>
            </w:tcBorders>
            <w:shd w:val="clear" w:color="auto" w:fill="FFFFFF"/>
          </w:tcPr>
          <w:p w14:paraId="4A78CB78" w14:textId="77777777" w:rsidR="0014297F" w:rsidRPr="00934B25" w:rsidRDefault="0014297F" w:rsidP="0000105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</w:p>
        </w:tc>
      </w:tr>
      <w:tr w:rsidR="0014297F" w:rsidRPr="00934B25" w14:paraId="1F38F9B3" w14:textId="77777777" w:rsidTr="0000105B">
        <w:trPr>
          <w:trHeight w:val="207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4DEB569" w14:textId="77777777" w:rsidR="0014297F" w:rsidRPr="00544C77" w:rsidRDefault="0014297F" w:rsidP="0000105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</w:pPr>
          </w:p>
          <w:p w14:paraId="0EE250D8" w14:textId="77777777" w:rsidR="0014297F" w:rsidRPr="00934B25" w:rsidRDefault="0014297F" w:rsidP="0000105B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GB" w:eastAsia="da-DK"/>
              </w:rPr>
            </w:pPr>
            <w:r w:rsidRPr="00934B25">
              <w:rPr>
                <w:rFonts w:ascii="Arial" w:hAnsi="Arial" w:cs="Arial"/>
                <w:color w:val="000000"/>
                <w:sz w:val="14"/>
                <w:szCs w:val="14"/>
                <w:lang w:val="en-GB" w:eastAsia="da-DK"/>
              </w:rPr>
              <w:t>IFN-γ, interferon-γ; IL-1β, interleukin-1beta; IL-6, interleukin-6; TNF-α, tumour necrosis factor-α; LLOD, lower limit of detection; LLOQ, lower limit of quantification; ULOQ, upper limit of quantification.</w:t>
            </w:r>
          </w:p>
          <w:p w14:paraId="1B441DD3" w14:textId="77777777" w:rsidR="0014297F" w:rsidRPr="00544C77" w:rsidRDefault="0014297F" w:rsidP="0000105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</w:pPr>
          </w:p>
        </w:tc>
      </w:tr>
    </w:tbl>
    <w:p w14:paraId="290EDC37" w14:textId="77777777" w:rsidR="00BC4859" w:rsidRPr="0014297F" w:rsidRDefault="00BC4859">
      <w:pPr>
        <w:rPr>
          <w:lang w:val="en-GB"/>
        </w:rPr>
      </w:pPr>
    </w:p>
    <w:sectPr w:rsidR="00BC4859" w:rsidRPr="0014297F" w:rsidSect="00C32A9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884"/>
    <w:rsid w:val="0014297F"/>
    <w:rsid w:val="00226884"/>
    <w:rsid w:val="00BC4859"/>
    <w:rsid w:val="00C32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B95BFF-88C0-4E2A-9AA6-CD08EEC70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97F"/>
    <w:rPr>
      <w:rFonts w:ascii="Calibri" w:eastAsia="Calibri" w:hAnsi="Calibri" w:cs="Times New Roman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Johan Niklas Lorentsson</dc:creator>
  <cp:keywords/>
  <dc:description/>
  <cp:lastModifiedBy>Hans Johan Niklas Lorentsson</cp:lastModifiedBy>
  <cp:revision>2</cp:revision>
  <dcterms:created xsi:type="dcterms:W3CDTF">2024-02-28T10:23:00Z</dcterms:created>
  <dcterms:modified xsi:type="dcterms:W3CDTF">2024-02-28T10:23:00Z</dcterms:modified>
</cp:coreProperties>
</file>